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C7A08" w14:textId="35D06124" w:rsidR="00462C39" w:rsidRPr="009B03F2" w:rsidRDefault="00462C39" w:rsidP="00462C39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124C6B">
        <w:rPr>
          <w:rFonts w:ascii="Arial" w:hAnsi="Arial" w:cs="Arial"/>
          <w:b/>
          <w:bCs/>
          <w:i w:val="0"/>
          <w:iCs w:val="0"/>
          <w:sz w:val="24"/>
          <w:szCs w:val="24"/>
        </w:rPr>
        <w:t>Supplementary Table 3</w:t>
      </w:r>
      <w:r w:rsidRPr="00124C6B">
        <w:rPr>
          <w:rFonts w:ascii="Arial" w:hAnsi="Arial" w:cs="Arial"/>
          <w:i w:val="0"/>
          <w:iCs w:val="0"/>
          <w:sz w:val="24"/>
          <w:szCs w:val="24"/>
        </w:rPr>
        <w:t>.</w:t>
      </w:r>
      <w:r w:rsidRPr="00462C39">
        <w:rPr>
          <w:rFonts w:ascii="Arial" w:hAnsi="Arial" w:cs="Arial"/>
          <w:sz w:val="24"/>
          <w:szCs w:val="24"/>
        </w:rPr>
        <w:t xml:space="preserve"> </w:t>
      </w:r>
      <w:r w:rsidRPr="009B03F2">
        <w:rPr>
          <w:rFonts w:ascii="Arial" w:hAnsi="Arial" w:cs="Arial"/>
          <w:i w:val="0"/>
          <w:iCs w:val="0"/>
          <w:sz w:val="24"/>
          <w:szCs w:val="24"/>
        </w:rPr>
        <w:t xml:space="preserve">Curated list of </w:t>
      </w:r>
      <w:proofErr w:type="spellStart"/>
      <w:r w:rsidRPr="009B03F2">
        <w:rPr>
          <w:rFonts w:ascii="Arial" w:hAnsi="Arial" w:cs="Arial"/>
          <w:sz w:val="24"/>
          <w:szCs w:val="24"/>
        </w:rPr>
        <w:t>embC</w:t>
      </w:r>
      <w:proofErr w:type="spellEnd"/>
      <w:r w:rsidRPr="009B03F2">
        <w:rPr>
          <w:rFonts w:ascii="Arial" w:hAnsi="Arial" w:cs="Arial"/>
          <w:i w:val="0"/>
          <w:iCs w:val="0"/>
          <w:sz w:val="24"/>
          <w:szCs w:val="24"/>
        </w:rPr>
        <w:t xml:space="preserve"> mutations</w:t>
      </w:r>
    </w:p>
    <w:tbl>
      <w:tblPr>
        <w:tblW w:w="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462C39" w:rsidRPr="00462C39" w14:paraId="6CB90C6A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B2C8D" w14:textId="77777777" w:rsidR="00462C39" w:rsidRPr="00CC6BFD" w:rsidRDefault="00462C39" w:rsidP="00462C3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C6B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tation</w:t>
            </w:r>
          </w:p>
        </w:tc>
      </w:tr>
      <w:tr w:rsidR="00462C39" w:rsidRPr="00462C39" w14:paraId="2AC93B5A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E2DA1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44T</w:t>
            </w:r>
          </w:p>
        </w:tc>
      </w:tr>
      <w:tr w:rsidR="00462C39" w:rsidRPr="00462C39" w14:paraId="0813A0D2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6B893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394D</w:t>
            </w:r>
          </w:p>
        </w:tc>
      </w:tr>
      <w:tr w:rsidR="00462C39" w:rsidRPr="00462C39" w14:paraId="3AAAEC3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D3B5A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88W</w:t>
            </w:r>
          </w:p>
        </w:tc>
      </w:tr>
      <w:tr w:rsidR="00462C39" w:rsidRPr="00462C39" w14:paraId="4DE719E4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427C9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329E</w:t>
            </w:r>
          </w:p>
        </w:tc>
      </w:tr>
      <w:tr w:rsidR="00462C39" w:rsidRPr="00462C39" w14:paraId="68581D26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931CC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08D</w:t>
            </w:r>
          </w:p>
        </w:tc>
      </w:tr>
      <w:tr w:rsidR="00462C39" w:rsidRPr="00462C39" w14:paraId="5166353B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6323EF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738Q</w:t>
            </w:r>
          </w:p>
        </w:tc>
      </w:tr>
      <w:tr w:rsidR="00462C39" w:rsidRPr="00462C39" w14:paraId="140C7431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4F51E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302G</w:t>
            </w:r>
          </w:p>
        </w:tc>
      </w:tr>
      <w:tr w:rsidR="00462C39" w:rsidRPr="00462C39" w14:paraId="65E28EAC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22BAE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00R</w:t>
            </w:r>
          </w:p>
        </w:tc>
      </w:tr>
      <w:tr w:rsidR="00462C39" w:rsidRPr="00462C39" w14:paraId="686D9640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83BDE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296H</w:t>
            </w:r>
          </w:p>
        </w:tc>
      </w:tr>
      <w:tr w:rsidR="00462C39" w:rsidRPr="00462C39" w14:paraId="1CBF523A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A16F3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287F</w:t>
            </w:r>
          </w:p>
        </w:tc>
      </w:tr>
      <w:tr w:rsidR="00462C39" w:rsidRPr="00462C39" w14:paraId="23548AEC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24EC3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310K</w:t>
            </w:r>
          </w:p>
        </w:tc>
      </w:tr>
      <w:tr w:rsidR="00462C39" w:rsidRPr="00462C39" w14:paraId="3FE83B86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251C7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303G</w:t>
            </w:r>
          </w:p>
        </w:tc>
      </w:tr>
      <w:tr w:rsidR="00462C39" w:rsidRPr="00462C39" w14:paraId="003C3E6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063AA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07T</w:t>
            </w:r>
          </w:p>
        </w:tc>
      </w:tr>
      <w:tr w:rsidR="00462C39" w:rsidRPr="00462C39" w14:paraId="768FA7D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21656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85Y</w:t>
            </w:r>
          </w:p>
        </w:tc>
      </w:tr>
      <w:tr w:rsidR="00462C39" w:rsidRPr="00462C39" w14:paraId="54EF8AB5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635EE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297T</w:t>
            </w:r>
          </w:p>
        </w:tc>
      </w:tr>
      <w:tr w:rsidR="00462C39" w:rsidRPr="00462C39" w14:paraId="651BE737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911C8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54G</w:t>
            </w:r>
          </w:p>
        </w:tc>
      </w:tr>
      <w:tr w:rsidR="00462C39" w:rsidRPr="00462C39" w14:paraId="6E13E60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226B5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296S</w:t>
            </w:r>
          </w:p>
        </w:tc>
      </w:tr>
      <w:tr w:rsidR="00462C39" w:rsidRPr="00462C39" w14:paraId="23CE4AC6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BEF76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47P</w:t>
            </w:r>
          </w:p>
        </w:tc>
      </w:tr>
      <w:tr w:rsidR="00462C39" w:rsidRPr="00462C39" w14:paraId="6770B3B2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75DA7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150S</w:t>
            </w:r>
          </w:p>
        </w:tc>
      </w:tr>
      <w:tr w:rsidR="00462C39" w:rsidRPr="00462C39" w14:paraId="51D4DF1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AA04F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25S</w:t>
            </w:r>
          </w:p>
        </w:tc>
      </w:tr>
      <w:tr w:rsidR="00462C39" w:rsidRPr="00462C39" w14:paraId="0E346A04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EB6B7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5S</w:t>
            </w:r>
          </w:p>
        </w:tc>
      </w:tr>
      <w:tr w:rsidR="00462C39" w:rsidRPr="00462C39" w14:paraId="5B202AD1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3E5B6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297L</w:t>
            </w:r>
          </w:p>
        </w:tc>
      </w:tr>
      <w:tr w:rsidR="00462C39" w:rsidRPr="00462C39" w14:paraId="2BC373E4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77A80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27N</w:t>
            </w:r>
          </w:p>
        </w:tc>
      </w:tr>
      <w:tr w:rsidR="00462C39" w:rsidRPr="00462C39" w14:paraId="699CC2E5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1C12E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725R</w:t>
            </w:r>
          </w:p>
        </w:tc>
      </w:tr>
      <w:tr w:rsidR="00462C39" w:rsidRPr="00462C39" w14:paraId="66C8F18D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DCC71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270I</w:t>
            </w:r>
          </w:p>
        </w:tc>
      </w:tr>
      <w:tr w:rsidR="00462C39" w:rsidRPr="00462C39" w14:paraId="61247F69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79AA5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88V</w:t>
            </w:r>
          </w:p>
        </w:tc>
      </w:tr>
      <w:tr w:rsidR="00462C39" w:rsidRPr="00462C39" w14:paraId="2D1D163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8C652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251R</w:t>
            </w:r>
          </w:p>
        </w:tc>
      </w:tr>
      <w:tr w:rsidR="00462C39" w:rsidRPr="00462C39" w14:paraId="4A917C9D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97745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981L</w:t>
            </w:r>
          </w:p>
        </w:tc>
      </w:tr>
      <w:tr w:rsidR="00462C39" w:rsidRPr="00462C39" w14:paraId="581ACBA6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66781D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309N</w:t>
            </w:r>
          </w:p>
        </w:tc>
      </w:tr>
      <w:tr w:rsidR="00462C39" w:rsidRPr="00462C39" w14:paraId="7A935A63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3745A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72S</w:t>
            </w:r>
          </w:p>
        </w:tc>
      </w:tr>
      <w:tr w:rsidR="00462C39" w:rsidRPr="00462C39" w14:paraId="424E746C" w14:textId="77777777" w:rsidTr="00462C3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F82ED" w14:textId="77777777" w:rsidR="00462C39" w:rsidRPr="00462C39" w:rsidRDefault="00462C39" w:rsidP="00462C39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62C3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326R</w:t>
            </w:r>
          </w:p>
        </w:tc>
      </w:tr>
    </w:tbl>
    <w:p w14:paraId="2E3E07A6" w14:textId="77777777" w:rsidR="00260534" w:rsidRDefault="00260534"/>
    <w:sectPr w:rsidR="00260534" w:rsidSect="002E7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39"/>
    <w:rsid w:val="000105BA"/>
    <w:rsid w:val="00016C90"/>
    <w:rsid w:val="000177EE"/>
    <w:rsid w:val="000244FB"/>
    <w:rsid w:val="00045557"/>
    <w:rsid w:val="00083DD5"/>
    <w:rsid w:val="000C644D"/>
    <w:rsid w:val="001130F9"/>
    <w:rsid w:val="00124C6B"/>
    <w:rsid w:val="00135B7B"/>
    <w:rsid w:val="00137EF8"/>
    <w:rsid w:val="00141FEC"/>
    <w:rsid w:val="00145F91"/>
    <w:rsid w:val="001561BE"/>
    <w:rsid w:val="00156259"/>
    <w:rsid w:val="00185515"/>
    <w:rsid w:val="001B2382"/>
    <w:rsid w:val="001D3581"/>
    <w:rsid w:val="001F1CD4"/>
    <w:rsid w:val="001F5891"/>
    <w:rsid w:val="001F7603"/>
    <w:rsid w:val="00241790"/>
    <w:rsid w:val="00260534"/>
    <w:rsid w:val="002A1E73"/>
    <w:rsid w:val="002A5AC0"/>
    <w:rsid w:val="002C0D87"/>
    <w:rsid w:val="002C293B"/>
    <w:rsid w:val="002C375F"/>
    <w:rsid w:val="002C58D6"/>
    <w:rsid w:val="002D0E2D"/>
    <w:rsid w:val="002E790A"/>
    <w:rsid w:val="00301EA5"/>
    <w:rsid w:val="0031723A"/>
    <w:rsid w:val="003226F7"/>
    <w:rsid w:val="003413B9"/>
    <w:rsid w:val="00355E2A"/>
    <w:rsid w:val="003E07D6"/>
    <w:rsid w:val="00427910"/>
    <w:rsid w:val="004326A6"/>
    <w:rsid w:val="004446BB"/>
    <w:rsid w:val="00456DAB"/>
    <w:rsid w:val="00462C39"/>
    <w:rsid w:val="00471077"/>
    <w:rsid w:val="004A38CB"/>
    <w:rsid w:val="004A3C15"/>
    <w:rsid w:val="004A6A20"/>
    <w:rsid w:val="00560305"/>
    <w:rsid w:val="00580ECA"/>
    <w:rsid w:val="0058595B"/>
    <w:rsid w:val="00594E88"/>
    <w:rsid w:val="0060422B"/>
    <w:rsid w:val="0060469A"/>
    <w:rsid w:val="006407A5"/>
    <w:rsid w:val="00642A02"/>
    <w:rsid w:val="006548F1"/>
    <w:rsid w:val="006A783D"/>
    <w:rsid w:val="006B04FE"/>
    <w:rsid w:val="006C6A95"/>
    <w:rsid w:val="006E138B"/>
    <w:rsid w:val="006F2693"/>
    <w:rsid w:val="007015CD"/>
    <w:rsid w:val="00745F91"/>
    <w:rsid w:val="00760C15"/>
    <w:rsid w:val="007865D5"/>
    <w:rsid w:val="007C2936"/>
    <w:rsid w:val="007C7A7E"/>
    <w:rsid w:val="007E6D42"/>
    <w:rsid w:val="007F14F1"/>
    <w:rsid w:val="008148E8"/>
    <w:rsid w:val="00815CBF"/>
    <w:rsid w:val="00815FC6"/>
    <w:rsid w:val="00897FC7"/>
    <w:rsid w:val="008B7E4E"/>
    <w:rsid w:val="008C3078"/>
    <w:rsid w:val="008C5468"/>
    <w:rsid w:val="00915311"/>
    <w:rsid w:val="00916264"/>
    <w:rsid w:val="00920AF3"/>
    <w:rsid w:val="009218CB"/>
    <w:rsid w:val="00937748"/>
    <w:rsid w:val="00983179"/>
    <w:rsid w:val="00992A00"/>
    <w:rsid w:val="009B03F2"/>
    <w:rsid w:val="009B3099"/>
    <w:rsid w:val="009D570F"/>
    <w:rsid w:val="009F4190"/>
    <w:rsid w:val="009F46AE"/>
    <w:rsid w:val="00A149AB"/>
    <w:rsid w:val="00A442FA"/>
    <w:rsid w:val="00A82A72"/>
    <w:rsid w:val="00A867A9"/>
    <w:rsid w:val="00A90CE1"/>
    <w:rsid w:val="00AA6C76"/>
    <w:rsid w:val="00AD16A1"/>
    <w:rsid w:val="00B01751"/>
    <w:rsid w:val="00B05ABD"/>
    <w:rsid w:val="00B23A8D"/>
    <w:rsid w:val="00B35481"/>
    <w:rsid w:val="00B83F12"/>
    <w:rsid w:val="00B84224"/>
    <w:rsid w:val="00BB0DA6"/>
    <w:rsid w:val="00BB17AA"/>
    <w:rsid w:val="00BC53D4"/>
    <w:rsid w:val="00BE4C99"/>
    <w:rsid w:val="00C30E6F"/>
    <w:rsid w:val="00C40390"/>
    <w:rsid w:val="00C63817"/>
    <w:rsid w:val="00C66284"/>
    <w:rsid w:val="00C7609B"/>
    <w:rsid w:val="00C86DE1"/>
    <w:rsid w:val="00C95110"/>
    <w:rsid w:val="00CB234E"/>
    <w:rsid w:val="00CB5692"/>
    <w:rsid w:val="00CC6BFD"/>
    <w:rsid w:val="00D04C46"/>
    <w:rsid w:val="00D11796"/>
    <w:rsid w:val="00D12341"/>
    <w:rsid w:val="00D30DFA"/>
    <w:rsid w:val="00D5519E"/>
    <w:rsid w:val="00DD14FE"/>
    <w:rsid w:val="00DE5696"/>
    <w:rsid w:val="00DF3386"/>
    <w:rsid w:val="00E006D6"/>
    <w:rsid w:val="00E2532C"/>
    <w:rsid w:val="00E749BF"/>
    <w:rsid w:val="00E842A2"/>
    <w:rsid w:val="00EA7EAA"/>
    <w:rsid w:val="00ED65E1"/>
    <w:rsid w:val="00ED7CFB"/>
    <w:rsid w:val="00F13CC5"/>
    <w:rsid w:val="00F25940"/>
    <w:rsid w:val="00F3022F"/>
    <w:rsid w:val="00F37314"/>
    <w:rsid w:val="00F408BB"/>
    <w:rsid w:val="00F40F08"/>
    <w:rsid w:val="00F579C6"/>
    <w:rsid w:val="00F6619E"/>
    <w:rsid w:val="00F73FDB"/>
    <w:rsid w:val="00F85E8E"/>
    <w:rsid w:val="00F85FCB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20132"/>
  <w15:chartTrackingRefBased/>
  <w15:docId w15:val="{612D1DD6-F5C5-274B-9816-74008AF2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2C3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5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Pandurangan</dc:creator>
  <cp:keywords/>
  <dc:description/>
  <cp:lastModifiedBy>Arun Pandurangan</cp:lastModifiedBy>
  <cp:revision>4</cp:revision>
  <dcterms:created xsi:type="dcterms:W3CDTF">2024-02-18T19:46:00Z</dcterms:created>
  <dcterms:modified xsi:type="dcterms:W3CDTF">2024-02-18T19:52:00Z</dcterms:modified>
</cp:coreProperties>
</file>